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237" w:rsidRPr="00DF1A48" w:rsidRDefault="002368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S1 </w:t>
      </w:r>
      <w:r w:rsidR="00DD727A">
        <w:rPr>
          <w:rFonts w:ascii="Times New Roman" w:hAnsi="Times New Roman" w:cs="Times New Roman"/>
          <w:b/>
          <w:color w:val="222222"/>
          <w:shd w:val="clear" w:color="auto" w:fill="FFFFFF"/>
        </w:rPr>
        <w:t>Table</w:t>
      </w:r>
      <w:bookmarkStart w:id="0" w:name="_GoBack"/>
      <w:bookmarkEnd w:id="0"/>
      <w:r w:rsidR="00DF1A48" w:rsidRPr="00DF1A48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DF1A48" w:rsidRPr="00DF1A48">
        <w:rPr>
          <w:rFonts w:ascii="Times New Roman" w:hAnsi="Times New Roman" w:cs="Times New Roman"/>
          <w:color w:val="222222"/>
          <w:shd w:val="clear" w:color="auto" w:fill="FFFFFF"/>
        </w:rPr>
        <w:t>Maximum voluntary contraction (MVC) force</w:t>
      </w:r>
      <w:r w:rsidR="00DF1A48">
        <w:rPr>
          <w:rFonts w:ascii="Times New Roman" w:hAnsi="Times New Roman" w:cs="Times New Roman"/>
          <w:color w:val="222222"/>
          <w:shd w:val="clear" w:color="auto" w:fill="FFFFFF"/>
        </w:rPr>
        <w:t xml:space="preserve"> in Newtons are given as mean (standard deviation) across the four time points</w:t>
      </w:r>
      <w:r w:rsidR="00DF1A48" w:rsidRPr="00DF1A48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712"/>
        <w:gridCol w:w="1714"/>
        <w:gridCol w:w="1713"/>
        <w:gridCol w:w="1714"/>
      </w:tblGrid>
      <w:tr w:rsidR="000D744B" w:rsidRPr="00DF1A48" w:rsidTr="000D744B">
        <w:trPr>
          <w:trHeight w:val="348"/>
        </w:trPr>
        <w:tc>
          <w:tcPr>
            <w:tcW w:w="893" w:type="dxa"/>
            <w:tcBorders>
              <w:top w:val="single" w:sz="12" w:space="0" w:color="auto"/>
            </w:tcBorders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3426" w:type="dxa"/>
            <w:gridSpan w:val="2"/>
            <w:tcBorders>
              <w:top w:val="single" w:sz="12" w:space="0" w:color="auto"/>
              <w:left w:val="nil"/>
            </w:tcBorders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DF1A48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Targeted</w:t>
            </w:r>
          </w:p>
        </w:tc>
        <w:tc>
          <w:tcPr>
            <w:tcW w:w="3427" w:type="dxa"/>
            <w:gridSpan w:val="2"/>
            <w:tcBorders>
              <w:top w:val="single" w:sz="12" w:space="0" w:color="auto"/>
            </w:tcBorders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DF1A48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on-targeted</w:t>
            </w:r>
          </w:p>
        </w:tc>
      </w:tr>
      <w:tr w:rsidR="000D744B" w:rsidRPr="00DF1A48" w:rsidTr="000D744B">
        <w:trPr>
          <w:trHeight w:val="348"/>
        </w:trPr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DF1A48" w:rsidRPr="00DF1A48" w:rsidRDefault="00DF1A48" w:rsidP="000D744B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Time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</w:tcBorders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DF1A48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Shoulder Flexion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DF1A48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Grip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DF1A48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Shoulder Flexion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1A48" w:rsidRPr="00DF1A48" w:rsidRDefault="00DF1A48" w:rsidP="003722DF">
            <w:pPr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DF1A48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Grip</w:t>
            </w:r>
          </w:p>
        </w:tc>
      </w:tr>
      <w:tr w:rsidR="000D744B" w:rsidRPr="00DF1A48" w:rsidTr="000D744B">
        <w:trPr>
          <w:trHeight w:val="348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DF1A48" w:rsidRPr="000D744B" w:rsidRDefault="00DF1A48" w:rsidP="000D744B">
            <w:pPr>
              <w:spacing w:after="200" w:line="276" w:lineRule="auto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D744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selin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</w:tcBorders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27 (69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90 (77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28 (65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79 (88)</w:t>
            </w:r>
          </w:p>
        </w:tc>
      </w:tr>
      <w:tr w:rsidR="000D744B" w:rsidRPr="00DF1A48" w:rsidTr="000D744B">
        <w:trPr>
          <w:trHeight w:val="348"/>
        </w:trPr>
        <w:tc>
          <w:tcPr>
            <w:tcW w:w="893" w:type="dxa"/>
            <w:vAlign w:val="center"/>
          </w:tcPr>
          <w:p w:rsidR="00DF1A48" w:rsidRPr="000D744B" w:rsidRDefault="00DF1A48" w:rsidP="000D744B">
            <w:pPr>
              <w:spacing w:after="200" w:line="276" w:lineRule="auto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D744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re</w:t>
            </w:r>
          </w:p>
        </w:tc>
        <w:tc>
          <w:tcPr>
            <w:tcW w:w="1712" w:type="dxa"/>
            <w:tcBorders>
              <w:left w:val="nil"/>
            </w:tcBorders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06 (58)</w:t>
            </w:r>
          </w:p>
        </w:tc>
        <w:tc>
          <w:tcPr>
            <w:tcW w:w="1714" w:type="dxa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82 (73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21 (60)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74 (84)</w:t>
            </w:r>
          </w:p>
        </w:tc>
      </w:tr>
      <w:tr w:rsidR="000D744B" w:rsidRPr="00DF1A48" w:rsidTr="000D744B">
        <w:trPr>
          <w:trHeight w:val="348"/>
        </w:trPr>
        <w:tc>
          <w:tcPr>
            <w:tcW w:w="893" w:type="dxa"/>
            <w:vAlign w:val="center"/>
          </w:tcPr>
          <w:p w:rsidR="00DF1A48" w:rsidRPr="000D744B" w:rsidRDefault="00DF1A48" w:rsidP="000D744B">
            <w:pPr>
              <w:spacing w:after="200" w:line="276" w:lineRule="auto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D744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atigue</w:t>
            </w:r>
          </w:p>
        </w:tc>
        <w:tc>
          <w:tcPr>
            <w:tcW w:w="1712" w:type="dxa"/>
            <w:tcBorders>
              <w:left w:val="nil"/>
            </w:tcBorders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249 (55)</w:t>
            </w:r>
          </w:p>
        </w:tc>
        <w:tc>
          <w:tcPr>
            <w:tcW w:w="1714" w:type="dxa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281 (38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13 (63)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63 (83)</w:t>
            </w:r>
          </w:p>
        </w:tc>
      </w:tr>
      <w:tr w:rsidR="000D744B" w:rsidRPr="00DF1A48" w:rsidTr="000D744B">
        <w:trPr>
          <w:trHeight w:val="348"/>
        </w:trPr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:rsidR="00DF1A48" w:rsidRPr="000D744B" w:rsidRDefault="00DF1A48" w:rsidP="000D744B">
            <w:pPr>
              <w:spacing w:after="200" w:line="276" w:lineRule="auto"/>
              <w:contextualSpacing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D744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ost</w:t>
            </w:r>
          </w:p>
        </w:tc>
        <w:tc>
          <w:tcPr>
            <w:tcW w:w="1712" w:type="dxa"/>
            <w:tcBorders>
              <w:left w:val="nil"/>
              <w:bottom w:val="single" w:sz="12" w:space="0" w:color="auto"/>
            </w:tcBorders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221 (48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01 (47)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09 (59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1A48" w:rsidRPr="00DF1A48" w:rsidRDefault="00DF1A48" w:rsidP="003722D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1A48">
              <w:rPr>
                <w:rFonts w:ascii="Times New Roman" w:hAnsi="Times New Roman" w:cs="Times New Roman"/>
                <w:color w:val="000000"/>
              </w:rPr>
              <w:t>349 (68)</w:t>
            </w:r>
          </w:p>
        </w:tc>
      </w:tr>
    </w:tbl>
    <w:p w:rsidR="009F6C3D" w:rsidRDefault="009F6C3D"/>
    <w:sectPr w:rsidR="009F6C3D" w:rsidSect="00E12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A48" w:rsidRDefault="00DF1A48" w:rsidP="00DF1A48">
      <w:pPr>
        <w:spacing w:after="0" w:line="240" w:lineRule="auto"/>
      </w:pPr>
      <w:r>
        <w:separator/>
      </w:r>
    </w:p>
  </w:endnote>
  <w:endnote w:type="continuationSeparator" w:id="0">
    <w:p w:rsidR="00DF1A48" w:rsidRDefault="00DF1A48" w:rsidP="00DF1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A48" w:rsidRDefault="00DF1A48" w:rsidP="00DF1A48">
      <w:pPr>
        <w:spacing w:after="0" w:line="240" w:lineRule="auto"/>
      </w:pPr>
      <w:r>
        <w:separator/>
      </w:r>
    </w:p>
  </w:footnote>
  <w:footnote w:type="continuationSeparator" w:id="0">
    <w:p w:rsidR="00DF1A48" w:rsidRDefault="00DF1A48" w:rsidP="00DF1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32F"/>
    <w:rsid w:val="000C4579"/>
    <w:rsid w:val="000D744B"/>
    <w:rsid w:val="00105ADD"/>
    <w:rsid w:val="001139B1"/>
    <w:rsid w:val="00120237"/>
    <w:rsid w:val="00130284"/>
    <w:rsid w:val="00161931"/>
    <w:rsid w:val="00180A88"/>
    <w:rsid w:val="001B7E03"/>
    <w:rsid w:val="001C7D79"/>
    <w:rsid w:val="0023682F"/>
    <w:rsid w:val="002609EA"/>
    <w:rsid w:val="002A0C87"/>
    <w:rsid w:val="00301BEA"/>
    <w:rsid w:val="00311FFF"/>
    <w:rsid w:val="0031712D"/>
    <w:rsid w:val="00363CA2"/>
    <w:rsid w:val="00376432"/>
    <w:rsid w:val="003A6D5A"/>
    <w:rsid w:val="0042278B"/>
    <w:rsid w:val="00492DD9"/>
    <w:rsid w:val="004F61DD"/>
    <w:rsid w:val="00537B05"/>
    <w:rsid w:val="005D37C4"/>
    <w:rsid w:val="00606377"/>
    <w:rsid w:val="00657C9E"/>
    <w:rsid w:val="006C5C43"/>
    <w:rsid w:val="006C63C3"/>
    <w:rsid w:val="006E229C"/>
    <w:rsid w:val="006F3157"/>
    <w:rsid w:val="00711A91"/>
    <w:rsid w:val="007278FE"/>
    <w:rsid w:val="00736751"/>
    <w:rsid w:val="0077732F"/>
    <w:rsid w:val="007D2866"/>
    <w:rsid w:val="0083603A"/>
    <w:rsid w:val="008910C9"/>
    <w:rsid w:val="009A3E96"/>
    <w:rsid w:val="009D1B57"/>
    <w:rsid w:val="009D2418"/>
    <w:rsid w:val="009F6C3D"/>
    <w:rsid w:val="00AE1D3E"/>
    <w:rsid w:val="00AF2A30"/>
    <w:rsid w:val="00B9292F"/>
    <w:rsid w:val="00C03B2B"/>
    <w:rsid w:val="00C87A97"/>
    <w:rsid w:val="00CF3AE3"/>
    <w:rsid w:val="00D47755"/>
    <w:rsid w:val="00D5038F"/>
    <w:rsid w:val="00D66F08"/>
    <w:rsid w:val="00DD727A"/>
    <w:rsid w:val="00DF1A48"/>
    <w:rsid w:val="00E129CF"/>
    <w:rsid w:val="00E16800"/>
    <w:rsid w:val="00EB783D"/>
    <w:rsid w:val="00EC6BE8"/>
    <w:rsid w:val="00F02748"/>
    <w:rsid w:val="00F47A46"/>
    <w:rsid w:val="00F62AA1"/>
    <w:rsid w:val="00FB3ADE"/>
    <w:rsid w:val="00FB6342"/>
    <w:rsid w:val="00FF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C7845-33FD-4273-97FC-ED8B3304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C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5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A48"/>
  </w:style>
  <w:style w:type="paragraph" w:styleId="Footer">
    <w:name w:val="footer"/>
    <w:basedOn w:val="Normal"/>
    <w:link w:val="FooterChar"/>
    <w:uiPriority w:val="99"/>
    <w:unhideWhenUsed/>
    <w:rsid w:val="00DF1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ley, Jeffrey</dc:creator>
  <cp:keywords/>
  <dc:description/>
  <cp:lastModifiedBy>Cowley, Jeffrey</cp:lastModifiedBy>
  <cp:revision>23</cp:revision>
  <dcterms:created xsi:type="dcterms:W3CDTF">2016-09-16T15:50:00Z</dcterms:created>
  <dcterms:modified xsi:type="dcterms:W3CDTF">2017-02-14T18:32:00Z</dcterms:modified>
</cp:coreProperties>
</file>